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 xml:space="preserve">Additional file 7 - Phylogentic trees of the </w:t>
      </w:r>
      <w:r>
        <w:rPr>
          <w:i/>
        </w:rPr>
        <w:t>A. benhamiae</w:t>
      </w:r>
      <w:r>
        <w:rPr/>
        <w:t xml:space="preserve">, </w:t>
      </w:r>
      <w:r>
        <w:rPr>
          <w:i/>
        </w:rPr>
        <w:t>T. verrucosum</w:t>
      </w:r>
      <w:r>
        <w:rPr/>
        <w:t xml:space="preserve">, and </w:t>
      </w:r>
      <w:r>
        <w:rPr>
          <w:i/>
        </w:rPr>
        <w:t>Coccidioides</w:t>
      </w:r>
      <w:r>
        <w:rPr/>
        <w:t xml:space="preserve"> spp. secreted proteases.</w:t>
      </w:r>
    </w:p>
    <w:p>
      <w:pPr>
        <w:pStyle w:val="Normal"/>
        <w:rPr>
          <w:sz w:val="20"/>
          <w:lang w:val="de-DE" w:eastAsia="en-US"/>
        </w:rPr>
      </w:pPr>
      <w:r>
        <w:rPr>
          <w:sz w:val="20"/>
          <w:lang w:val="de-DE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9685</wp:posOffset>
                </wp:positionH>
                <wp:positionV relativeFrom="paragraph">
                  <wp:posOffset>25400</wp:posOffset>
                </wp:positionV>
                <wp:extent cx="5933440" cy="7358380"/>
                <wp:effectExtent l="635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3520" cy="7358400"/>
                          <a:chOff x="0" y="0"/>
                          <a:chExt cx="5933520" cy="7358400"/>
                        </a:xfrm>
                      </wpg:grpSpPr>
                      <wpg:grpSp>
                        <wpg:cNvGrpSpPr/>
                        <wpg:grpSpPr>
                          <a:xfrm>
                            <a:off x="1879560" y="0"/>
                            <a:ext cx="4053960" cy="7097400"/>
                          </a:xfrm>
                        </wpg:grpSpPr>
                        <wps:wsp>
                          <wps:cNvSpPr/>
                          <wps:spPr>
                            <a:xfrm>
                              <a:off x="1129680" y="266760"/>
                              <a:ext cx="2870280" cy="240840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58160" y="1343160"/>
                              <a:ext cx="2228760" cy="545400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82440" y="541080"/>
                              <a:ext cx="3071520" cy="52452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82440" y="1083240"/>
                              <a:ext cx="3026880" cy="23940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19160" y="1923480"/>
                              <a:ext cx="2776680" cy="239400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19160" y="2183040"/>
                              <a:ext cx="2799000" cy="23940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1440" y="2464560"/>
                              <a:ext cx="3252600" cy="239400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31080" y="2742480"/>
                              <a:ext cx="3295080" cy="23940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33720" y="3026520"/>
                              <a:ext cx="2668320" cy="545400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5245560"/>
                              <a:ext cx="4053960" cy="198720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7600" y="3602520"/>
                              <a:ext cx="3593520" cy="75456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55880" y="4676040"/>
                              <a:ext cx="2610360" cy="513720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07920" y="4398480"/>
                              <a:ext cx="2611800" cy="23616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16200" y="5497200"/>
                              <a:ext cx="1891800" cy="240120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62200" y="6595200"/>
                              <a:ext cx="2144520" cy="240120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0520" y="5769000"/>
                              <a:ext cx="1887120" cy="23616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6960" y="6049080"/>
                              <a:ext cx="3519720" cy="23616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08320" y="6313680"/>
                              <a:ext cx="2473200" cy="23616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62200" y="6861240"/>
                              <a:ext cx="2217960" cy="23616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62080" y="0"/>
                              <a:ext cx="2808000" cy="23616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5040"/>
                            <a:ext cx="5933520" cy="7353360"/>
                          </a:xfrm>
                        </wpg:grpSpPr>
                        <wpg:grpSp>
                          <wpg:cNvGrpSpPr/>
                          <wpg:grpSpPr>
                            <a:xfrm>
                              <a:off x="2128680" y="50760"/>
                              <a:ext cx="3236760" cy="6587640"/>
                            </a:xfrm>
                          </wpg:grpSpPr>
                          <wps:wsp>
                            <wps:cNvSpPr/>
                            <wps:spPr>
                              <a:xfrm flipH="1">
                                <a:off x="396720" y="3914280"/>
                                <a:ext cx="2103840" cy="0"/>
                              </a:xfrm>
                              <a:prstGeom prst="line">
                                <a:avLst/>
                              </a:prstGeom>
                              <a:ln cap="sq"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g:grpSp>
                            <wpg:cNvGrpSpPr/>
                            <wpg:grpSpPr>
                              <a:xfrm>
                                <a:off x="0" y="0"/>
                                <a:ext cx="3236760" cy="6587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801720" y="1989360"/>
                                  <a:ext cx="720" cy="27288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3841920"/>
                                  <a:ext cx="15444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g:grpSp>
                              <wpg:cNvGrpSpPr/>
                              <wpg:grpSpPr>
                                <a:xfrm>
                                  <a:off x="2699280" y="0"/>
                                  <a:ext cx="537120" cy="658764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58320" y="0"/>
                                    <a:ext cx="478800" cy="425196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H="1">
                                      <a:off x="324360" y="0"/>
                                      <a:ext cx="7560" cy="0"/>
                                    </a:xfrm>
                                    <a:prstGeom prst="line">
                                      <a:avLst/>
                                    </a:prstGeom>
                                    <a:ln cap="sq" w="0">
                                      <a:solidFill>
                                        <a:srgbClr val="000000"/>
                                      </a:solidFill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 flipH="1">
                                      <a:off x="324000" y="136440"/>
                                      <a:ext cx="14760" cy="0"/>
                                    </a:xfrm>
                                    <a:prstGeom prst="line">
                                      <a:avLst/>
                                    </a:prstGeom>
                                    <a:ln cap="sq" w="0">
                                      <a:solidFill>
                                        <a:srgbClr val="000000"/>
                                      </a:solidFill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 flipH="1">
                                      <a:off x="419760" y="1232640"/>
                                      <a:ext cx="14760" cy="0"/>
                                    </a:xfrm>
                                    <a:prstGeom prst="line">
                                      <a:avLst/>
                                    </a:prstGeom>
                                    <a:ln cap="sq" w="0">
                                      <a:solidFill>
                                        <a:srgbClr val="000000"/>
                                      </a:solidFill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 flipH="1">
                                      <a:off x="375840" y="2472120"/>
                                      <a:ext cx="102960" cy="0"/>
                                    </a:xfrm>
                                    <a:prstGeom prst="line">
                                      <a:avLst/>
                                    </a:prstGeom>
                                    <a:ln cap="sq" w="0">
                                      <a:solidFill>
                                        <a:srgbClr val="000000"/>
                                      </a:solidFill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 flipH="1">
                                      <a:off x="361440" y="3293280"/>
                                      <a:ext cx="29160" cy="0"/>
                                    </a:xfrm>
                                    <a:prstGeom prst="line">
                                      <a:avLst/>
                                    </a:prstGeom>
                                    <a:ln cap="sq" w="0">
                                      <a:solidFill>
                                        <a:srgbClr val="000000"/>
                                      </a:solidFill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 flipH="1">
                                      <a:off x="361440" y="3430440"/>
                                      <a:ext cx="29160" cy="0"/>
                                    </a:xfrm>
                                    <a:prstGeom prst="line">
                                      <a:avLst/>
                                    </a:prstGeom>
                                    <a:ln cap="sq" w="0">
                                      <a:solidFill>
                                        <a:srgbClr val="000000"/>
                                      </a:solidFill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 flipH="1">
                                      <a:off x="720" y="4114800"/>
                                      <a:ext cx="286920" cy="0"/>
                                    </a:xfrm>
                                    <a:prstGeom prst="line">
                                      <a:avLst/>
                                    </a:prstGeom>
                                    <a:ln cap="sq" w="0">
                                      <a:solidFill>
                                        <a:srgbClr val="000000"/>
                                      </a:solidFill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 flipH="1">
                                      <a:off x="0" y="4251960"/>
                                      <a:ext cx="301680" cy="0"/>
                                    </a:xfrm>
                                    <a:prstGeom prst="line">
                                      <a:avLst/>
                                    </a:prstGeom>
                                    <a:ln cap="sq" w="0">
                                      <a:solidFill>
                                        <a:srgbClr val="000000"/>
                                      </a:solidFill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720" y="4114800"/>
                                      <a:ext cx="720" cy="136440"/>
                                    </a:xfrm>
                                    <a:prstGeom prst="line">
                                      <a:avLst/>
                                    </a:prstGeom>
                                    <a:ln cap="sq" w="0">
                                      <a:solidFill>
                                        <a:srgbClr val="000000"/>
                                      </a:solidFill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  <wpg:grpSp>
                                <wpg:cNvGrpSpPr/>
                                <wpg:grpSpPr>
                                  <a:xfrm>
                                    <a:off x="0" y="4389120"/>
                                    <a:ext cx="448920" cy="219852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H="1">
                                      <a:off x="0" y="0"/>
                                      <a:ext cx="14760" cy="0"/>
                                    </a:xfrm>
                                    <a:prstGeom prst="line">
                                      <a:avLst/>
                                    </a:prstGeom>
                                    <a:ln cap="sq" w="0">
                                      <a:solidFill>
                                        <a:srgbClr val="000000"/>
                                      </a:solidFill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 flipH="1">
                                      <a:off x="0" y="137160"/>
                                      <a:ext cx="14760" cy="0"/>
                                    </a:xfrm>
                                    <a:prstGeom prst="line">
                                      <a:avLst/>
                                    </a:prstGeom>
                                    <a:ln cap="sq" w="0">
                                      <a:solidFill>
                                        <a:srgbClr val="000000"/>
                                      </a:solidFill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 flipH="1">
                                      <a:off x="102960" y="280800"/>
                                      <a:ext cx="43920" cy="0"/>
                                    </a:xfrm>
                                    <a:prstGeom prst="line">
                                      <a:avLst/>
                                    </a:prstGeom>
                                    <a:ln cap="sq" w="0">
                                      <a:solidFill>
                                        <a:srgbClr val="000000"/>
                                      </a:solidFill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 flipH="1">
                                      <a:off x="103320" y="418680"/>
                                      <a:ext cx="36720" cy="0"/>
                                    </a:xfrm>
                                    <a:prstGeom prst="line">
                                      <a:avLst/>
                                    </a:prstGeom>
                                    <a:ln cap="sq" w="0">
                                      <a:solidFill>
                                        <a:srgbClr val="000000"/>
                                      </a:solidFill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103320" y="280800"/>
                                      <a:ext cx="720" cy="137160"/>
                                    </a:xfrm>
                                    <a:prstGeom prst="line">
                                      <a:avLst/>
                                    </a:prstGeom>
                                    <a:ln cap="sq" w="0">
                                      <a:solidFill>
                                        <a:srgbClr val="000000"/>
                                      </a:solidFill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 flipH="1">
                                      <a:off x="213480" y="1102320"/>
                                      <a:ext cx="14760" cy="0"/>
                                    </a:xfrm>
                                    <a:prstGeom prst="line">
                                      <a:avLst/>
                                    </a:prstGeom>
                                    <a:ln cap="sq" w="0">
                                      <a:solidFill>
                                        <a:srgbClr val="000000"/>
                                      </a:solidFill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 flipH="1">
                                      <a:off x="213480" y="1239480"/>
                                      <a:ext cx="14760" cy="0"/>
                                    </a:xfrm>
                                    <a:prstGeom prst="line">
                                      <a:avLst/>
                                    </a:prstGeom>
                                    <a:ln cap="sq" w="0">
                                      <a:solidFill>
                                        <a:srgbClr val="000000"/>
                                      </a:solidFill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 flipH="1">
                                      <a:off x="154080" y="1376640"/>
                                      <a:ext cx="14760" cy="0"/>
                                    </a:xfrm>
                                    <a:prstGeom prst="line">
                                      <a:avLst/>
                                    </a:prstGeom>
                                    <a:ln cap="sq" w="0">
                                      <a:solidFill>
                                        <a:srgbClr val="000000"/>
                                      </a:solidFill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 flipH="1">
                                      <a:off x="154800" y="1513440"/>
                                      <a:ext cx="7560" cy="0"/>
                                    </a:xfrm>
                                    <a:prstGeom prst="line">
                                      <a:avLst/>
                                    </a:prstGeom>
                                    <a:ln cap="sq" w="0">
                                      <a:solidFill>
                                        <a:srgbClr val="000000"/>
                                      </a:solidFill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 flipH="1">
                                      <a:off x="316800" y="1924920"/>
                                      <a:ext cx="36720" cy="0"/>
                                    </a:xfrm>
                                    <a:prstGeom prst="line">
                                      <a:avLst/>
                                    </a:prstGeom>
                                    <a:ln cap="sq" w="0">
                                      <a:solidFill>
                                        <a:srgbClr val="000000"/>
                                      </a:solidFill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 flipH="1">
                                      <a:off x="382680" y="2198520"/>
                                      <a:ext cx="65880" cy="0"/>
                                    </a:xfrm>
                                    <a:prstGeom prst="line">
                                      <a:avLst/>
                                    </a:prstGeom>
                                    <a:ln cap="sq" w="0">
                                      <a:solidFill>
                                        <a:srgbClr val="000000"/>
                                      </a:solidFill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</wpg:grpSp>
                          </wpg:grpSp>
                        </wpg:grpSp>
                        <wpg:grpSp>
                          <wpg:cNvGrpSpPr/>
                          <wpg:grpSpPr>
                            <a:xfrm>
                              <a:off x="0" y="0"/>
                              <a:ext cx="5933520" cy="735336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4373280" y="20880"/>
                                <a:ext cx="948600" cy="710820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603360" y="0"/>
                                  <a:ext cx="19800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100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76800" y="273960"/>
                                  <a:ext cx="19800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100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62400" y="547560"/>
                                  <a:ext cx="19800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100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750600" y="821160"/>
                                  <a:ext cx="19800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100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99120" y="1102320"/>
                                  <a:ext cx="19800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100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69240" y="1376640"/>
                                  <a:ext cx="19800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100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47640" y="1650600"/>
                                  <a:ext cx="19800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100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478080" y="1924200"/>
                                  <a:ext cx="19800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100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419040" y="2198520"/>
                                  <a:ext cx="19800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100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54480" y="2472120"/>
                                  <a:ext cx="19800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100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581040" y="2746440"/>
                                  <a:ext cx="19800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100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551880" y="3020040"/>
                                  <a:ext cx="19800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100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40080" y="3294000"/>
                                  <a:ext cx="19800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100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03360" y="3575160"/>
                                  <a:ext cx="19800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100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2320" y="3849480"/>
                                  <a:ext cx="19800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100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79360" y="4123080"/>
                                  <a:ext cx="19800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100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21040" y="4396680"/>
                                  <a:ext cx="19800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100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23640" y="4671000"/>
                                  <a:ext cx="19800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100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0" y="4944960"/>
                                  <a:ext cx="19800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100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53160" y="5218560"/>
                                  <a:ext cx="19800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100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434160" y="5492880"/>
                                  <a:ext cx="19800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100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75120" y="5773680"/>
                                  <a:ext cx="19800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100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83040" y="6047280"/>
                                  <a:ext cx="19800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100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537120" y="6320880"/>
                                  <a:ext cx="19800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100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03360" y="6595200"/>
                                  <a:ext cx="19800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100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617760" y="6868800"/>
                                  <a:ext cx="19800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100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315720" y="0"/>
                                <a:ext cx="5617800" cy="724464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2774160" y="201960"/>
                                  <a:ext cx="19800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100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626920" y="749520"/>
                                  <a:ext cx="14868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84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326040" y="1577880"/>
                                  <a:ext cx="19800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100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619720" y="1369080"/>
                                  <a:ext cx="14868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84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435760" y="1059840"/>
                                  <a:ext cx="19800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100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509120" y="634320"/>
                                  <a:ext cx="19800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100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649240" y="2126160"/>
                                  <a:ext cx="14868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88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355120" y="2334960"/>
                                  <a:ext cx="14868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585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216520" y="2597760"/>
                                  <a:ext cx="19800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100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61800" y="1600200"/>
                                  <a:ext cx="14868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758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877120" y="3221280"/>
                                  <a:ext cx="19800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100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0" y="2374200"/>
                                  <a:ext cx="19800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100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001960" y="3841920"/>
                                  <a:ext cx="14868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77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693520" y="4872240"/>
                                  <a:ext cx="14868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77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546280" y="4669920"/>
                                  <a:ext cx="19800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100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847160" y="4251960"/>
                                  <a:ext cx="14868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96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641240" y="4771440"/>
                                  <a:ext cx="14868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86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443400" y="5694120"/>
                                  <a:ext cx="19800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100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354320" y="5232600"/>
                                  <a:ext cx="14868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78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2207160" y="0"/>
                                  <a:ext cx="3410640" cy="724464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2685240" y="50760"/>
                                    <a:ext cx="720" cy="13644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2758320" y="325080"/>
                                    <a:ext cx="80640" cy="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2758320" y="461520"/>
                                    <a:ext cx="80640" cy="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759040" y="325080"/>
                                    <a:ext cx="720" cy="13644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2744280" y="598680"/>
                                    <a:ext cx="65880" cy="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2743920" y="735480"/>
                                    <a:ext cx="80640" cy="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744280" y="598680"/>
                                    <a:ext cx="720" cy="13644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2832840" y="872640"/>
                                    <a:ext cx="36720" cy="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2832840" y="1009080"/>
                                    <a:ext cx="36720" cy="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832840" y="872640"/>
                                    <a:ext cx="720" cy="13644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2780640" y="1146960"/>
                                    <a:ext cx="14760" cy="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781360" y="1146960"/>
                                    <a:ext cx="720" cy="13644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751480" y="1420560"/>
                                    <a:ext cx="720" cy="13644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729880" y="1694160"/>
                                    <a:ext cx="720" cy="13716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2559600" y="1968480"/>
                                    <a:ext cx="88200" cy="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2560320" y="2104920"/>
                                    <a:ext cx="81360" cy="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560320" y="1968480"/>
                                    <a:ext cx="720" cy="13644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2502000" y="2242080"/>
                                    <a:ext cx="124560" cy="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2501280" y="2386440"/>
                                    <a:ext cx="109800" cy="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502000" y="2242080"/>
                                    <a:ext cx="720" cy="14400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2736360" y="2660040"/>
                                    <a:ext cx="88200" cy="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110520" y="2587680"/>
                                    <a:ext cx="2625840" cy="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736720" y="2522880"/>
                                    <a:ext cx="720" cy="13644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2663280" y="2796480"/>
                                    <a:ext cx="44280" cy="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2662560" y="2934360"/>
                                    <a:ext cx="59040" cy="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663280" y="2796480"/>
                                    <a:ext cx="720" cy="13716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634120" y="3070800"/>
                                    <a:ext cx="720" cy="13644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633240" y="3409200"/>
                                    <a:ext cx="2089080" cy="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722320" y="3344760"/>
                                    <a:ext cx="720" cy="13644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2684880" y="3618360"/>
                                    <a:ext cx="51480" cy="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2685240" y="3756240"/>
                                    <a:ext cx="44280" cy="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685240" y="3618360"/>
                                    <a:ext cx="720" cy="13716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2104200" y="3892680"/>
                                    <a:ext cx="36720" cy="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2103840" y="4029840"/>
                                    <a:ext cx="51480" cy="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104200" y="3892680"/>
                                    <a:ext cx="720" cy="13644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0" y="4238640"/>
                                    <a:ext cx="2361600" cy="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 txBox="1"/>
                                <wps:spPr>
                                  <a:xfrm>
                                    <a:off x="37440" y="4050720"/>
                                    <a:ext cx="148680" cy="2394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200" w:lineRule="auto" w:line="276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4"/>
                                          <w:szCs w:val="14"/>
                                          <w:rFonts w:ascii="Arial" w:hAnsi="Arial" w:eastAsia="Calibri" w:cs="Arial"/>
                                          <w:color w:val="000000"/>
                                          <w:lang w:val="en-US" w:bidi="ar-SA"/>
                                        </w:rPr>
                                        <w:t>920</w:t>
                                      </w:r>
                                    </w:p>
                                  </w:txbxContent>
                                </wps:txbx>
                                <wps:bodyPr wrap="square" lIns="0" rIns="0" tIns="0" bIns="0" anchor="t">
                                  <a:noAutofit/>
                                </wps:bodyPr>
                              </wps:wsp>
                              <wps:wsp>
                                <wps:cNvSpPr/>
                                <wps:spPr>
                                  <a:xfrm>
                                    <a:off x="2303280" y="4439880"/>
                                    <a:ext cx="720" cy="13716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2081520" y="4995720"/>
                                    <a:ext cx="448920" cy="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2081520" y="5132160"/>
                                    <a:ext cx="412200" cy="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082240" y="4995720"/>
                                    <a:ext cx="720" cy="13644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2434680" y="5269320"/>
                                    <a:ext cx="441360" cy="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2435040" y="5405760"/>
                                    <a:ext cx="434520" cy="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435040" y="5269320"/>
                                    <a:ext cx="720" cy="13644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516400" y="5542920"/>
                                    <a:ext cx="720" cy="13716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457360" y="5817240"/>
                                    <a:ext cx="720" cy="13644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2464560" y="6090840"/>
                                    <a:ext cx="51480" cy="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2464920" y="6227640"/>
                                    <a:ext cx="58320" cy="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464920" y="6090840"/>
                                    <a:ext cx="720" cy="13644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H="1">
                                    <a:off x="2618640" y="6501960"/>
                                    <a:ext cx="43920" cy="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619360" y="6365160"/>
                                    <a:ext cx="720" cy="136440"/>
                                  </a:xfrm>
                                  <a:prstGeom prst="line">
                                    <a:avLst/>
                                  </a:prstGeom>
                                  <a:ln cap="sq" w="0">
                                    <a:solidFill>
                                      <a:srgbClr val="000000"/>
                                    </a:solidFill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g:grpSp>
                                <wpg:cNvGrpSpPr/>
                                <wpg:grpSpPr>
                                  <a:xfrm>
                                    <a:off x="2177280" y="0"/>
                                    <a:ext cx="1233000" cy="7244640"/>
                                  </a:xfrm>
                                </wpg:grpSpPr>
                                <wps:wsp>
                                  <wps:cNvSpPr txBox="1"/>
                                  <wps:spPr>
                                    <a:xfrm>
                                      <a:off x="551880" y="0"/>
                                      <a:ext cx="4449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CP 033790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559440" y="136440"/>
                                      <a:ext cx="5043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CIMG 07023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698760" y="273240"/>
                                      <a:ext cx="45540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ARB 03790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698760" y="410760"/>
                                      <a:ext cx="4503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TRV 02597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669240" y="547560"/>
                                      <a:ext cx="4449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CP 012930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684720" y="684720"/>
                                      <a:ext cx="5043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CIMG 10193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728280" y="821160"/>
                                      <a:ext cx="4449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CP 024010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729000" y="958320"/>
                                      <a:ext cx="5043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CIMG 09616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654840" y="1095480"/>
                                      <a:ext cx="4449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CP 066880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655560" y="1232640"/>
                                      <a:ext cx="5043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CIMG 05557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610200" y="1369080"/>
                                      <a:ext cx="45540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ARB 01032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610200" y="1506240"/>
                                      <a:ext cx="4503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TRV 02781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588600" y="1642680"/>
                                      <a:ext cx="45540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ARB 00701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588600" y="1779840"/>
                                      <a:ext cx="4503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TRV 07976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507600" y="1917000"/>
                                      <a:ext cx="45540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ARB 06111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500400" y="2054160"/>
                                      <a:ext cx="4503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TRV 00097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485280" y="2190960"/>
                                      <a:ext cx="4449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CP 035780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471240" y="2334960"/>
                                      <a:ext cx="5043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CIMG 02881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698760" y="2472120"/>
                                      <a:ext cx="45540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ARB 06416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684000" y="2608560"/>
                                      <a:ext cx="4503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TRV 01047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566640" y="2745720"/>
                                      <a:ext cx="4449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CP 047380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581760" y="2882160"/>
                                      <a:ext cx="5043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CIMG 01750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492840" y="3020040"/>
                                      <a:ext cx="45540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ARB 04944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492840" y="3156480"/>
                                      <a:ext cx="4503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TRV 07130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610200" y="3293640"/>
                                      <a:ext cx="45540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ARB 02223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610200" y="3430440"/>
                                      <a:ext cx="4503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TRV 00550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595800" y="3567600"/>
                                      <a:ext cx="4449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CP 005570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589320" y="3704040"/>
                                      <a:ext cx="5043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CIMG 03747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0" y="3841920"/>
                                      <a:ext cx="4449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CP 015300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15480" y="3978360"/>
                                      <a:ext cx="5043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CIMG 09106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507600" y="4115520"/>
                                      <a:ext cx="4449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CP 013700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522720" y="4251960"/>
                                      <a:ext cx="5043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CIMG 10287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176760" y="4389120"/>
                                      <a:ext cx="4449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CP 050320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177120" y="4526280"/>
                                      <a:ext cx="5043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CIMG 01394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308880" y="4669920"/>
                                      <a:ext cx="45540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ARB 06076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301680" y="4807080"/>
                                      <a:ext cx="4503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TRV 00296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389880" y="4944240"/>
                                      <a:ext cx="45540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ARB 05307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353160" y="5081400"/>
                                      <a:ext cx="4503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TRV 02343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735480" y="5217840"/>
                                      <a:ext cx="45540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ARB 06467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728280" y="5355000"/>
                                      <a:ext cx="4503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TRV 07087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389880" y="5491440"/>
                                      <a:ext cx="45540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ARB 00777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389880" y="5629320"/>
                                      <a:ext cx="4503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TRV 07778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330840" y="5765760"/>
                                      <a:ext cx="4449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CP 031240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324720" y="5902920"/>
                                      <a:ext cx="5043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CIMG 13072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375480" y="6039360"/>
                                      <a:ext cx="4449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CP 023170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383040" y="6176520"/>
                                      <a:ext cx="5043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CIMG 09744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515160" y="6313320"/>
                                      <a:ext cx="4449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CP 003880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522720" y="6450840"/>
                                      <a:ext cx="5043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CIMG 03989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610200" y="6587640"/>
                                      <a:ext cx="45540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ARB 01495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595800" y="6724800"/>
                                      <a:ext cx="4503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TRV 08059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632520" y="6861240"/>
                                      <a:ext cx="4449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CP 013710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647640" y="7005240"/>
                                      <a:ext cx="504360" cy="2394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4"/>
                                            <w:szCs w:val="14"/>
                                            <w:rFonts w:ascii="Arial" w:hAnsi="Arial" w:eastAsia="Calibri" w:cs="Arial"/>
                                            <w:color w:val="000000"/>
                                            <w:lang w:val="en-US" w:bidi="ar-SA"/>
                                          </w:rPr>
                                          <w:t>CIMG 10288</w:t>
                                        </w:r>
                                      </w:p>
                                    </w:txbxContent>
                                  </wps:txbx>
                                  <wps:bodyPr wrap="square" lIns="0" rIns="0" tIns="0" bIns="0" anchor="t">
                                    <a:noAutofit/>
                                  </wps:bodyPr>
                                </wps:wsp>
                              </wpg:grpSp>
                            </wpg:grpSp>
                            <wps:wsp>
                              <wps:cNvSpPr txBox="1"/>
                              <wps:spPr>
                                <a:xfrm>
                                  <a:off x="3421080" y="6796440"/>
                                  <a:ext cx="14868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99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039120" y="6587640"/>
                                  <a:ext cx="19800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100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891440" y="6349320"/>
                                  <a:ext cx="19800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100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185480" y="5794560"/>
                                  <a:ext cx="198000" cy="239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4"/>
                                        <w:szCs w:val="14"/>
                                        <w:rFonts w:ascii="Arial" w:hAnsi="Arial" w:eastAsia="Calibri" w:cs="Arial"/>
                                        <w:color w:val="000000"/>
                                        <w:lang w:val="en-US" w:bidi="ar-SA"/>
                                      </w:rPr>
                                      <w:t>1000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0" y="115560"/>
                                <a:ext cx="5355720" cy="6941160"/>
                              </a:xfrm>
                            </wpg:grpSpPr>
                            <wps:wsp>
                              <wps:cNvSpPr/>
                              <wps:spPr>
                                <a:xfrm flipH="1">
                                  <a:off x="3053160" y="0"/>
                                  <a:ext cx="215532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3053160" y="273600"/>
                                  <a:ext cx="222876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1788120" y="137160"/>
                                  <a:ext cx="126504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053160" y="0"/>
                                  <a:ext cx="720" cy="27360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2905200" y="547560"/>
                                  <a:ext cx="236160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2905920" y="821880"/>
                                  <a:ext cx="244980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2714040" y="684720"/>
                                  <a:ext cx="19116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905920" y="547560"/>
                                  <a:ext cx="720" cy="27360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2898720" y="1103040"/>
                                  <a:ext cx="240552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3604320" y="1376640"/>
                                  <a:ext cx="166932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3604320" y="1650240"/>
                                  <a:ext cx="164772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2898720" y="1513800"/>
                                  <a:ext cx="70596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605040" y="1376640"/>
                                  <a:ext cx="720" cy="27288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2714760" y="1304280"/>
                                  <a:ext cx="18432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898720" y="1103040"/>
                                  <a:ext cx="720" cy="41004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1787400" y="995040"/>
                                  <a:ext cx="92664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714760" y="684720"/>
                                  <a:ext cx="720" cy="61992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640080" y="569520"/>
                                  <a:ext cx="114732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788120" y="137160"/>
                                  <a:ext cx="720" cy="85716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2927880" y="1924560"/>
                                  <a:ext cx="215532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2927880" y="2198520"/>
                                  <a:ext cx="209664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2633400" y="2061360"/>
                                  <a:ext cx="29412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2531160" y="2270880"/>
                                  <a:ext cx="10296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634120" y="2061360"/>
                                  <a:ext cx="720" cy="41004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2530440" y="2746440"/>
                                  <a:ext cx="265500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640080" y="2508480"/>
                                  <a:ext cx="189036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531160" y="2270880"/>
                                  <a:ext cx="720" cy="47556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522720" y="1535400"/>
                                  <a:ext cx="11808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640800" y="569520"/>
                                  <a:ext cx="720" cy="193860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3155400" y="3020040"/>
                                  <a:ext cx="200088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522000" y="3156480"/>
                                  <a:ext cx="263340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56120" y="3020040"/>
                                  <a:ext cx="720" cy="27288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720" y="2349720"/>
                                  <a:ext cx="52200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2720" y="1535400"/>
                                  <a:ext cx="720" cy="162108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2280960" y="3575160"/>
                                  <a:ext cx="292752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2280960" y="3985920"/>
                                  <a:ext cx="24264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523600" y="3849480"/>
                                  <a:ext cx="720" cy="27288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280960" y="3575160"/>
                                  <a:ext cx="720" cy="41076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2824560" y="4396320"/>
                                  <a:ext cx="200088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2971800" y="4670640"/>
                                  <a:ext cx="195660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2971800" y="4944240"/>
                                  <a:ext cx="163260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2825280" y="4807800"/>
                                  <a:ext cx="14724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972520" y="4670640"/>
                                  <a:ext cx="720" cy="27288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2126520" y="4605840"/>
                                  <a:ext cx="69840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825280" y="4396320"/>
                                  <a:ext cx="720" cy="41076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1919520" y="4187160"/>
                                  <a:ext cx="20628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26520" y="3777120"/>
                                  <a:ext cx="720" cy="82800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1920240" y="5217840"/>
                                  <a:ext cx="303768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1633320" y="4706640"/>
                                  <a:ext cx="28692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920240" y="4187160"/>
                                  <a:ext cx="720" cy="103068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3722400" y="5492160"/>
                                  <a:ext cx="131688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3721680" y="5773320"/>
                                  <a:ext cx="125784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1633320" y="5629320"/>
                                  <a:ext cx="208908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722400" y="5492160"/>
                                  <a:ext cx="720" cy="28080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1464480" y="5167800"/>
                                  <a:ext cx="16884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633320" y="4706640"/>
                                  <a:ext cx="720" cy="92196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2169720" y="6047280"/>
                                  <a:ext cx="281736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3317400" y="6320880"/>
                                  <a:ext cx="182448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5207760" y="6660000"/>
                                  <a:ext cx="5148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3699360" y="6595200"/>
                                  <a:ext cx="150804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08120" y="6522840"/>
                                  <a:ext cx="720" cy="13644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5222880" y="6796440"/>
                                  <a:ext cx="7380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5222160" y="6941160"/>
                                  <a:ext cx="8820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3700080" y="6868800"/>
                                  <a:ext cx="152280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222880" y="6796440"/>
                                  <a:ext cx="720" cy="14400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3317760" y="6731640"/>
                                  <a:ext cx="38232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700080" y="6595200"/>
                                  <a:ext cx="720" cy="27288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2169720" y="6522840"/>
                                  <a:ext cx="114732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317760" y="6320880"/>
                                  <a:ext cx="720" cy="41076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1464480" y="6284520"/>
                                  <a:ext cx="70596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170440" y="6047280"/>
                                  <a:ext cx="720" cy="47556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5729760"/>
                                  <a:ext cx="1463760" cy="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464480" y="5167800"/>
                                  <a:ext cx="720" cy="111708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20" y="2349720"/>
                                  <a:ext cx="720" cy="3380040"/>
                                </a:xfrm>
                                <a:prstGeom prst="line">
                                  <a:avLst/>
                                </a:prstGeom>
                                <a:ln cap="sq" w="0">
                                  <a:solidFill>
                                    <a:srgbClr val="000000"/>
                                  </a:solidFill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s:wsp>
                            <wps:cNvSpPr/>
                            <wps:spPr>
                              <a:xfrm>
                                <a:off x="720" y="7165440"/>
                                <a:ext cx="1118160" cy="0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1155240" y="7113960"/>
                                <a:ext cx="123840" cy="2394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0.1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.55pt;margin-top:2pt;width:467.2pt;height:579.4pt" coordorigin="31,40" coordsize="9344,11588">
                <v:group id="shape_0" style="position:absolute;left:2991;top:40;width:6384;height:11178">
                  <v:rect id="shape_0" fillcolor="red" stroked="f" o:allowincell="f" style="position:absolute;left:4770;top:460;width:4519;height:378;mso-wrap-style:none;v-text-anchor:middle">
                    <v:fill o:detectmouseclick="t" type="solid" color2="aqua"/>
                    <v:stroke color="#3465a4" joinstyle="round" endcap="flat"/>
                    <w10:wrap type="none"/>
                  </v:rect>
                  <v:rect id="shape_0" fillcolor="red" stroked="f" o:allowincell="f" style="position:absolute;left:5602;top:2155;width:3509;height:858;mso-wrap-style:none;v-text-anchor:middle">
                    <v:fill o:detectmouseclick="t" type="solid" color2="aqua"/>
                    <v:stroke color="#3465a4" joinstyle="round" endcap="flat"/>
                    <w10:wrap type="none"/>
                  </v:rect>
                  <v:rect id="shape_0" fillcolor="yellow" stroked="f" o:allowincell="f" style="position:absolute;left:4538;top:892;width:4836;height:825;mso-wrap-style:none;v-text-anchor:middle">
                    <v:fill o:detectmouseclick="t" type="solid" color2="blue"/>
                    <v:stroke color="#3465a4" joinstyle="round" endcap="flat"/>
                    <w10:wrap type="none"/>
                  </v:rect>
                  <v:rect id="shape_0" fillcolor="yellow" stroked="f" o:allowincell="f" style="position:absolute;left:4538;top:1746;width:4766;height:376;mso-wrap-style:none;v-text-anchor:middle">
                    <v:fill o:detectmouseclick="t" type="solid" color2="blue"/>
                    <v:stroke color="#3465a4" joinstyle="round" endcap="flat"/>
                    <w10:wrap type="none"/>
                  </v:rect>
                  <v:rect id="shape_0" fillcolor="red" stroked="f" o:allowincell="f" style="position:absolute;left:4596;top:3069;width:4372;height:376;mso-wrap-style:none;v-text-anchor:middle">
                    <v:fill o:detectmouseclick="t" type="solid" color2="aqua"/>
                    <v:stroke color="#3465a4" joinstyle="round" endcap="flat"/>
                    <w10:wrap type="none"/>
                  </v:rect>
                  <v:rect id="shape_0" fillcolor="yellow" stroked="f" o:allowincell="f" style="position:absolute;left:4596;top:3478;width:4407;height:376;mso-wrap-style:none;v-text-anchor:middle">
                    <v:fill o:detectmouseclick="t" type="solid" color2="blue"/>
                    <v:stroke color="#3465a4" joinstyle="round" endcap="flat"/>
                    <w10:wrap type="none"/>
                  </v:rect>
                  <v:rect id="shape_0" fillcolor="red" stroked="f" o:allowincell="f" style="position:absolute;left:4127;top:3921;width:5121;height:376;mso-wrap-style:none;v-text-anchor:middle">
                    <v:fill o:detectmouseclick="t" type="solid" color2="aqua"/>
                    <v:stroke color="#3465a4" joinstyle="round" endcap="flat"/>
                    <w10:wrap type="none"/>
                  </v:rect>
                  <v:rect id="shape_0" fillcolor="yellow" stroked="f" o:allowincell="f" style="position:absolute;left:3985;top:4359;width:5188;height:376;mso-wrap-style:none;v-text-anchor:middle">
                    <v:fill o:detectmouseclick="t" type="solid" color2="blue"/>
                    <v:stroke color="#3465a4" joinstyle="round" endcap="flat"/>
                    <w10:wrap type="none"/>
                  </v:rect>
                  <v:rect id="shape_0" fillcolor="red" stroked="f" o:allowincell="f" style="position:absolute;left:4934;top:4806;width:4201;height:858;mso-wrap-style:none;v-text-anchor:middle">
                    <v:fill o:detectmouseclick="t" type="solid" color2="aqua"/>
                    <v:stroke color="#3465a4" joinstyle="round" endcap="flat"/>
                    <w10:wrap type="none"/>
                  </v:rect>
                  <v:rect id="shape_0" fillcolor="red" stroked="f" o:allowincell="f" style="position:absolute;left:2991;top:8301;width:6383;height:312;mso-wrap-style:none;v-text-anchor:middle">
                    <v:fill o:detectmouseclick="t" type="solid" color2="aqua"/>
                    <v:stroke color="#3465a4" joinstyle="round" endcap="flat"/>
                    <w10:wrap type="none"/>
                  </v:rect>
                  <v:rect id="shape_0" fillcolor="yellow" stroked="f" o:allowincell="f" style="position:absolute;left:3507;top:5714;width:5658;height:1187;mso-wrap-style:none;v-text-anchor:middle">
                    <v:fill o:detectmouseclick="t" type="solid" color2="blue"/>
                    <v:stroke color="#3465a4" joinstyle="round" endcap="flat"/>
                    <w10:wrap type="none"/>
                  </v:rect>
                  <v:rect id="shape_0" fillcolor="red" stroked="f" o:allowincell="f" style="position:absolute;left:4654;top:7404;width:4110;height:808;mso-wrap-style:none;v-text-anchor:middle">
                    <v:fill o:detectmouseclick="t" type="solid" color2="aqua"/>
                    <v:stroke color="#3465a4" joinstyle="round" endcap="flat"/>
                    <w10:wrap type="none"/>
                  </v:rect>
                  <v:rect id="shape_0" fillcolor="yellow" stroked="f" o:allowincell="f" style="position:absolute;left:4421;top:6967;width:4112;height:371;mso-wrap-style:none;v-text-anchor:middle">
                    <v:fill o:detectmouseclick="t" type="solid" color2="blue"/>
                    <v:stroke color="#3465a4" joinstyle="round" endcap="flat"/>
                    <w10:wrap type="none"/>
                  </v:rect>
                  <v:rect id="shape_0" fillcolor="red" stroked="f" o:allowincell="f" style="position:absolute;left:5851;top:8697;width:2978;height:377;mso-wrap-style:none;v-text-anchor:middle">
                    <v:fill o:detectmouseclick="t" type="solid" color2="aqua"/>
                    <v:stroke color="#3465a4" joinstyle="round" endcap="flat"/>
                    <w10:wrap type="none"/>
                  </v:rect>
                  <v:rect id="shape_0" fillcolor="red" stroked="f" o:allowincell="f" style="position:absolute;left:5766;top:10426;width:3376;height:377;mso-wrap-style:none;v-text-anchor:middle">
                    <v:fill o:detectmouseclick="t" type="solid" color2="aqua"/>
                    <v:stroke color="#3465a4" joinstyle="round" endcap="flat"/>
                    <w10:wrap type="none"/>
                  </v:rect>
                  <v:rect id="shape_0" fillcolor="yellow" stroked="f" o:allowincell="f" style="position:absolute;left:5858;top:9125;width:2971;height:371;mso-wrap-style:none;v-text-anchor:middle">
                    <v:fill o:detectmouseclick="t" type="solid" color2="blue"/>
                    <v:stroke color="#3465a4" joinstyle="round" endcap="flat"/>
                    <w10:wrap type="none"/>
                  </v:rect>
                  <v:rect id="shape_0" fillcolor="yellow" stroked="f" o:allowincell="f" style="position:absolute;left:3380;top:9566;width:5542;height:371;mso-wrap-style:none;v-text-anchor:middle">
                    <v:fill o:detectmouseclick="t" type="solid" color2="blue"/>
                    <v:stroke color="#3465a4" joinstyle="round" endcap="flat"/>
                    <w10:wrap type="none"/>
                  </v:rect>
                  <v:rect id="shape_0" fillcolor="yellow" stroked="f" o:allowincell="f" style="position:absolute;left:5209;top:9983;width:3894;height:371;mso-wrap-style:none;v-text-anchor:middle">
                    <v:fill o:detectmouseclick="t" type="solid" color2="blue"/>
                    <v:stroke color="#3465a4" joinstyle="round" endcap="flat"/>
                    <w10:wrap type="none"/>
                  </v:rect>
                  <v:rect id="shape_0" fillcolor="yellow" stroked="f" o:allowincell="f" style="position:absolute;left:5766;top:10845;width:3492;height:371;mso-wrap-style:none;v-text-anchor:middle">
                    <v:fill o:detectmouseclick="t" type="solid" color2="blue"/>
                    <v:stroke color="#3465a4" joinstyle="round" endcap="flat"/>
                    <w10:wrap type="none"/>
                  </v:rect>
                  <v:rect id="shape_0" fillcolor="yellow" stroked="f" o:allowincell="f" style="position:absolute;left:4821;top:40;width:4421;height:371;mso-wrap-style:none;v-text-anchor:middle">
                    <v:fill o:detectmouseclick="t" type="solid" color2="blue"/>
                    <v:stroke color="#3465a4" joinstyle="round" endcap="flat"/>
                    <w10:wrap type="none"/>
                  </v:rect>
                </v:group>
                <v:group id="shape_0" style="position:absolute;left:31;top:48;width:9344;height:11580">
                  <v:group id="shape_0" style="position:absolute;left:3383;top:128;width:5096;height:10374">
                    <v:line id="shape_0" from="4008,6292" to="7320,6292" stroked="t" o:allowincell="f" style="position:absolute;flip:x">
                      <v:stroke color="black" joinstyle="miter" endcap="square"/>
                      <v:fill o:detectmouseclick="t" on="false"/>
                      <w10:wrap type="none"/>
                    </v:line>
                    <v:group id="shape_0" style="position:absolute;left:3383;top:128;width:5096;height:10374">
                      <v:line id="shape_0" from="4646,3261" to="4646,3690" stroked="t" o:allowincell="f" style="position:absolute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3383,6178" to="3625,6178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group id="shape_0" style="position:absolute;left:7634;top:128;width:845;height:10374">
                        <v:group id="shape_0" style="position:absolute;left:7726;top:128;width:753;height:6695">
                          <v:line id="shape_0" from="8237,128" to="8248,128" stroked="t" o:allowincell="f" style="position:absolute;flip:x">
                            <v:stroke color="black" joinstyle="miter" endcap="square"/>
                            <v:fill o:detectmouseclick="t" on="false"/>
                            <w10:wrap type="none"/>
                          </v:line>
                          <v:line id="shape_0" from="8236,343" to="8258,343" stroked="t" o:allowincell="f" style="position:absolute;flip:x">
                            <v:stroke color="black" joinstyle="miter" endcap="square"/>
                            <v:fill o:detectmouseclick="t" on="false"/>
                            <w10:wrap type="none"/>
                          </v:line>
                          <v:line id="shape_0" from="8387,2069" to="8409,2069" stroked="t" o:allowincell="f" style="position:absolute;flip:x">
                            <v:stroke color="black" joinstyle="miter" endcap="square"/>
                            <v:fill o:detectmouseclick="t" on="false"/>
                            <w10:wrap type="none"/>
                          </v:line>
                          <v:line id="shape_0" from="8318,4021" to="8479,4021" stroked="t" o:allowincell="f" style="position:absolute;flip:x">
                            <v:stroke color="black" joinstyle="miter" endcap="square"/>
                            <v:fill o:detectmouseclick="t" on="false"/>
                            <w10:wrap type="none"/>
                          </v:line>
                          <v:line id="shape_0" from="8295,5314" to="8340,5314" stroked="t" o:allowincell="f" style="position:absolute;flip:x">
                            <v:stroke color="black" joinstyle="miter" endcap="square"/>
                            <v:fill o:detectmouseclick="t" on="false"/>
                            <w10:wrap type="none"/>
                          </v:line>
                          <v:line id="shape_0" from="8295,5530" to="8340,5530" stroked="t" o:allowincell="f" style="position:absolute;flip:x">
                            <v:stroke color="black" joinstyle="miter" endcap="square"/>
                            <v:fill o:detectmouseclick="t" on="false"/>
                            <w10:wrap type="none"/>
                          </v:line>
                          <v:line id="shape_0" from="7727,6608" to="8178,6608" stroked="t" o:allowincell="f" style="position:absolute;flip:x">
                            <v:stroke color="black" joinstyle="miter" endcap="square"/>
                            <v:fill o:detectmouseclick="t" on="false"/>
                            <w10:wrap type="none"/>
                          </v:line>
                          <v:line id="shape_0" from="7726,6824" to="8200,6824" stroked="t" o:allowincell="f" style="position:absolute;flip:x">
                            <v:stroke color="black" joinstyle="miter" endcap="square"/>
                            <v:fill o:detectmouseclick="t" on="false"/>
                            <w10:wrap type="none"/>
                          </v:line>
                          <v:line id="shape_0" from="7727,6608" to="7727,6822" stroked="t" o:allowincell="f" style="position:absolute">
                            <v:stroke color="black" joinstyle="miter" endcap="square"/>
                            <v:fill o:detectmouseclick="t" on="false"/>
                            <w10:wrap type="none"/>
                          </v:line>
                        </v:group>
                        <v:group id="shape_0" style="position:absolute;left:7634;top:7040;width:706;height:3462">
                          <v:line id="shape_0" from="7634,7040" to="7656,7040" stroked="t" o:allowincell="f" style="position:absolute;flip:x">
                            <v:stroke color="black" joinstyle="miter" endcap="square"/>
                            <v:fill o:detectmouseclick="t" on="false"/>
                            <w10:wrap type="none"/>
                          </v:line>
                          <v:line id="shape_0" from="7634,7256" to="7656,7256" stroked="t" o:allowincell="f" style="position:absolute;flip:x">
                            <v:stroke color="black" joinstyle="miter" endcap="square"/>
                            <v:fill o:detectmouseclick="t" on="false"/>
                            <w10:wrap type="none"/>
                          </v:line>
                          <v:line id="shape_0" from="7796,7482" to="7864,7482" stroked="t" o:allowincell="f" style="position:absolute;flip:x">
                            <v:stroke color="black" joinstyle="miter" endcap="square"/>
                            <v:fill o:detectmouseclick="t" on="false"/>
                            <w10:wrap type="none"/>
                          </v:line>
                          <v:line id="shape_0" from="7797,7699" to="7854,7699" stroked="t" o:allowincell="f" style="position:absolute;flip:x">
                            <v:stroke color="black" joinstyle="miter" endcap="square"/>
                            <v:fill o:detectmouseclick="t" on="false"/>
                            <w10:wrap type="none"/>
                          </v:line>
                          <v:line id="shape_0" from="7797,7482" to="7797,7697" stroked="t" o:allowincell="f" style="position:absolute">
                            <v:stroke color="black" joinstyle="miter" endcap="square"/>
                            <v:fill o:detectmouseclick="t" on="false"/>
                            <w10:wrap type="none"/>
                          </v:line>
                          <v:line id="shape_0" from="7970,8776" to="7992,8776" stroked="t" o:allowincell="f" style="position:absolute;flip:x">
                            <v:stroke color="black" joinstyle="miter" endcap="square"/>
                            <v:fill o:detectmouseclick="t" on="false"/>
                            <w10:wrap type="none"/>
                          </v:line>
                          <v:line id="shape_0" from="7970,8992" to="7992,8992" stroked="t" o:allowincell="f" style="position:absolute;flip:x">
                            <v:stroke color="black" joinstyle="miter" endcap="square"/>
                            <v:fill o:detectmouseclick="t" on="false"/>
                            <w10:wrap type="none"/>
                          </v:line>
                          <v:line id="shape_0" from="7877,9208" to="7899,9208" stroked="t" o:allowincell="f" style="position:absolute;flip:x">
                            <v:stroke color="black" joinstyle="miter" endcap="square"/>
                            <v:fill o:detectmouseclick="t" on="false"/>
                            <w10:wrap type="none"/>
                          </v:line>
                          <v:line id="shape_0" from="7878,9423" to="7889,9423" stroked="t" o:allowincell="f" style="position:absolute;flip:x">
                            <v:stroke color="black" joinstyle="miter" endcap="square"/>
                            <v:fill o:detectmouseclick="t" on="false"/>
                            <w10:wrap type="none"/>
                          </v:line>
                          <v:line id="shape_0" from="8133,10071" to="8190,10071" stroked="t" o:allowincell="f" style="position:absolute;flip:x">
                            <v:stroke color="black" joinstyle="miter" endcap="square"/>
                            <v:fill o:detectmouseclick="t" on="false"/>
                            <w10:wrap type="none"/>
                          </v:line>
                          <v:line id="shape_0" from="8237,10502" to="8340,10502" stroked="t" o:allowincell="f" style="position:absolute;flip:x">
                            <v:stroke color="black" joinstyle="miter" endcap="square"/>
                            <v:fill o:detectmouseclick="t" on="false"/>
                            <w10:wrap type="none"/>
                          </v:line>
                        </v:group>
                      </v:group>
                    </v:group>
                  </v:group>
                  <v:group id="shape_0" style="position:absolute;left:31;top:48;width:9344;height:11580">
                    <v:group id="shape_0" style="position:absolute;left:6918;top:81;width:1494;height:11194"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stroked="f" o:allowincell="f" style="position:absolute;left:7868;top:81;width:311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984;top:513;width:311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961;top:943;width:311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8100;top:1374;width:311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8019;top:1817;width:311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972;top:2249;width:311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938;top:2680;width:311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671;top:3111;width:311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578;top:3543;width:311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949;top:3974;width:311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833;top:4406;width:311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787;top:4837;width:311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926;top:5268;width:311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868;top:5711;width:311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6953;top:6143;width:311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358;top:6574;width:311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266;top:7005;width:311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428;top:7437;width:311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6918;top:7868;width:311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474;top:8299;width:311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602;top:8731;width:311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509;top:9173;width:311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521;top:9604;width:311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764;top:10035;width:311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868;top:10467;width:311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891;top:10898;width:311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528;top:48;width:8846;height:11409">
                      <v:shape id="shape_0" stroked="f" o:allowincell="f" style="position:absolute;left:4897;top:366;width:311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4665;top:1229;width:233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84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5766;top:2533;width:311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4654;top:2204;width:233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84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4364;top:1717;width:311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2905;top:1047;width:311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4700;top:3396;width:233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88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4237;top:3725;width:233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58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4019;top:4139;width:311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1098;top:2568;width:233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758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5059;top:5121;width:311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528;top:3787;width:311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3681;top:6098;width:233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77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4770;top:7721;width:233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77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4538;top:7402;width:311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3437;top:6744;width:233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96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3113;top:7562;width:233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86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5951;top:9015;width:311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2661;top:8289;width:233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78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group id="shape_0" style="position:absolute;left:4004;top:48;width:5371;height:11409">
                        <v:line id="shape_0" from="8233,128" to="8233,342" stroked="t" o:allowincell="f" style="position:absolute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8348,560" to="8474,560" stroked="t" o:allowincell="f" style="position:absolute;flip:x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8348,775" to="8474,775" stroked="t" o:allowincell="f" style="position:absolute;flip:x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8349,560" to="8349,774" stroked="t" o:allowincell="f" style="position:absolute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8326,991" to="8429,991" stroked="t" o:allowincell="f" style="position:absolute;flip:x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8325,1206" to="8451,1206" stroked="t" o:allowincell="f" style="position:absolute;flip:x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8326,991" to="8326,1205" stroked="t" o:allowincell="f" style="position:absolute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8465,1422" to="8522,1422" stroked="t" o:allowincell="f" style="position:absolute;flip:x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8465,1637" to="8522,1637" stroked="t" o:allowincell="f" style="position:absolute;flip:x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8465,1422" to="8465,1636" stroked="t" o:allowincell="f" style="position:absolute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8383,1854" to="8405,1854" stroked="t" o:allowincell="f" style="position:absolute;flip:x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8384,1854" to="8384,2068" stroked="t" o:allowincell="f" style="position:absolute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8337,2285" to="8337,2499" stroked="t" o:allowincell="f" style="position:absolute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8303,2716" to="8303,2931" stroked="t" o:allowincell="f" style="position:absolute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8035,3148" to="8173,3148" stroked="t" o:allowincell="f" style="position:absolute;flip:x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8036,3363" to="8163,3363" stroked="t" o:allowincell="f" style="position:absolute;flip:x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8036,3148" to="8036,3362" stroked="t" o:allowincell="f" style="position:absolute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7944,3579" to="8139,3579" stroked="t" o:allowincell="f" style="position:absolute;flip:x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7943,3806" to="8115,3806" stroked="t" o:allowincell="f" style="position:absolute;flip:x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7944,3579" to="7944,3805" stroked="t" o:allowincell="f" style="position:absolute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8313,4237" to="8451,4237" stroked="t" o:allowincell="f" style="position:absolute;flip:x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4178,4123" to="8312,4123" stroked="t" o:allowincell="f" style="position:absolute;flip:x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8314,4021" to="8314,4235" stroked="t" o:allowincell="f" style="position:absolute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8198,4452" to="8267,4452" stroked="t" o:allowincell="f" style="position:absolute;flip:x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8197,4669" to="8289,4669" stroked="t" o:allowincell="f" style="position:absolute;flip:x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8198,4452" to="8198,4667" stroked="t" o:allowincell="f" style="position:absolute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8152,4884" to="8152,5098" stroked="t" o:allowincell="f" style="position:absolute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5001,5417" to="8290,5417" stroked="t" o:allowincell="f" style="position:absolute;flip:x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8291,5316" to="8291,5530" stroked="t" o:allowincell="f" style="position:absolute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8232,5746" to="8312,5746" stroked="t" o:allowincell="f" style="position:absolute;flip:x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8233,5964" to="8302,5964" stroked="t" o:allowincell="f" style="position:absolute;flip:x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8233,5746" to="8233,5961" stroked="t" o:allowincell="f" style="position:absolute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7318,6178" to="7375,6178" stroked="t" o:allowincell="f" style="position:absolute;flip:x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7317,6394" to="7397,6394" stroked="t" o:allowincell="f" style="position:absolute;flip:x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7318,6178" to="7318,6392" stroked="t" o:allowincell="f" style="position:absolute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4004,6723" to="7722,6723" stroked="t" o:allowincell="f" style="position:absolute;flip:x">
                          <v:stroke color="black" joinstyle="miter" endcap="square"/>
                          <v:fill o:detectmouseclick="t" on="false"/>
                          <w10:wrap type="none"/>
                        </v:line>
                        <v:shape id="shape_0" stroked="f" o:allowincell="f" style="position:absolute;left:4063;top:6427;width:233;height:376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920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line id="shape_0" from="7631,7040" to="7631,7255" stroked="t" o:allowincell="f" style="position:absolute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7282,7915" to="7988,7915" stroked="t" o:allowincell="f" style="position:absolute;flip:x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7282,8130" to="7930,8130" stroked="t" o:allowincell="f" style="position:absolute;flip:x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7283,7915" to="7283,8129" stroked="t" o:allowincell="f" style="position:absolute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7838,8346" to="8532,8346" stroked="t" o:allowincell="f" style="position:absolute;flip:x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7839,8561" to="8522,8561" stroked="t" o:allowincell="f" style="position:absolute;flip:x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7839,8346" to="7839,8560" stroked="t" o:allowincell="f" style="position:absolute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7967,8777" to="7967,8992" stroked="t" o:allowincell="f" style="position:absolute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7874,9209" to="7874,9423" stroked="t" o:allowincell="f" style="position:absolute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7885,9640" to="7965,9640" stroked="t" o:allowincell="f" style="position:absolute;flip:x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7886,9855" to="7977,9855" stroked="t" o:allowincell="f" style="position:absolute;flip:x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7886,9640" to="7886,9854" stroked="t" o:allowincell="f" style="position:absolute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8128,10287" to="8196,10287" stroked="t" o:allowincell="f" style="position:absolute;flip:x">
                          <v:stroke color="black" joinstyle="miter" endcap="square"/>
                          <v:fill o:detectmouseclick="t" on="false"/>
                          <w10:wrap type="none"/>
                        </v:line>
                        <v:line id="shape_0" from="8129,10072" to="8129,10286" stroked="t" o:allowincell="f" style="position:absolute">
                          <v:stroke color="black" joinstyle="miter" endcap="square"/>
                          <v:fill o:detectmouseclick="t" on="false"/>
                          <w10:wrap type="none"/>
                        </v:line>
                        <v:group id="shape_0" style="position:absolute;left:7433;top:48;width:1942;height:11409">
                          <v:shape id="shape_0" stroked="f" o:allowincell="f" style="position:absolute;left:8302;top:48;width:700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CP 03379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314;top:263;width:793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CIMG 07023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533;top:478;width:716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ARB 0379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533;top:695;width:708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TRV 02597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487;top:910;width:700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CP 01293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511;top:1126;width:793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CIMG 10193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580;top:1341;width:700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CP 02401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581;top:1557;width:793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CIMG 09616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464;top:1773;width:700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CP 06688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465;top:1989;width:793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CIMG 05557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394;top:2204;width:716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ARB 01032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394;top:2420;width:708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TRV 02781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360;top:2635;width:716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ARB 00701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360;top:2851;width:708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TRV 07976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232;top:3067;width:716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ARB 06111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221;top:3283;width:708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TRV 00097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197;top:3499;width:700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CP 03578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175;top:3725;width:793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CIMG 02881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533;top:3941;width:716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ARB 06416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510;top:4156;width:708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TRV 01047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325;top:4372;width:700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CP 04738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349;top:4587;width:793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CIMG 0175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209;top:4804;width:716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ARB 04944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209;top:5019;width:708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TRV 0713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394;top:5235;width:716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ARB 02223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394;top:5450;width:708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TRV 0055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371;top:5666;width:700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CP 00557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361;top:5881;width:793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CIMG 03747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7433;top:6098;width:700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CP 01530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7457;top:6313;width:793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CIMG 09106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232;top:6529;width:700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CP 01370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256;top:6744;width:793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CIMG 10287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7711;top:6960;width:700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CP 05032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7712;top:7176;width:793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CIMG 01394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7919;top:7402;width:716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ARB 06076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7908;top:7618;width:708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TRV 00296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047;top:7834;width:716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ARB 05307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7989;top:8050;width:708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TRV 02343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591;top:8265;width:716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ARB 06467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580;top:8481;width:708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TRV 07087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047;top:8696;width:716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ARB 00777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047;top:8913;width:708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TRV 07778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7954;top:9128;width:700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CP 03124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7944;top:9344;width:793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CIMG 13072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024;top:9559;width:700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CP 02317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036;top:9775;width:793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CIMG 09744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244;top:9990;width:700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CP 00388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256;top:10207;width:793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CIMG 03989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394;top:10422;width:716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ARB 01495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371;top:10638;width:708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TRV 08059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429;top:10853;width:700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CP 01371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453;top:11080;width:793;height:376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Arial" w:hAnsi="Arial" w:eastAsia="Calibri" w:cs="Arial"/>
                                      <w:color w:val="000000"/>
                                      <w:lang w:val="en-US" w:bidi="ar-SA"/>
                                    </w:rPr>
                                    <w:t>CIMG 10288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</v:group>
                      </v:group>
                      <v:shape id="shape_0" stroked="f" o:allowincell="f" style="position:absolute;left:5916;top:10751;width:233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99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5314;top:10422;width:311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3507;top:10047;width:311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2395;top:9173;width:311;height:3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31;top:230;width:8434;height:10930">
                      <v:line id="shape_0" from="4839,230" to="8232,230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4839,661" to="8348,661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2847,446" to="4838,446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4839,230" to="4839,660" stroked="t" o:allowincell="f" style="position:absolute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4606,1092" to="8324,1092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4607,1524" to="8464,1524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4305,1308" to="4605,1308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4607,1092" to="4607,1522" stroked="t" o:allowincell="f" style="position:absolute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4596,1967" to="8383,1967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5707,2398" to="8335,2398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5707,2829" to="8301,2829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4596,2614" to="5707,2614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5708,2398" to="5708,2827" stroked="t" o:allowincell="f" style="position:absolute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4306,2284" to="4595,2284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4596,1967" to="4596,2612" stroked="t" o:allowincell="f" style="position:absolute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2846,1797" to="4304,1797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4306,1308" to="4306,2283" stroked="t" o:allowincell="f" style="position:absolute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1039,1127" to="2845,1127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2847,446" to="2847,1795" stroked="t" o:allowincell="f" style="position:absolute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4642,3261" to="8035,3261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4642,3692" to="7943,3692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4178,3476" to="4640,3476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4017,3806" to="4178,3806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4179,3476" to="4179,4121" stroked="t" o:allowincell="f" style="position:absolute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4016,4555" to="8196,4555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1039,4181" to="4015,4181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4017,3806" to="4017,4554" stroked="t" o:allowincell="f" style="position:absolute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854,2648" to="1039,2648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1040,1127" to="1040,4179" stroked="t" o:allowincell="f" style="position:absolute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5000,4986" to="8150,4986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853,5201" to="4999,5201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5001,4986" to="5001,5415" stroked="t" o:allowincell="f" style="position:absolute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32,3931" to="853,3931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854,2648" to="854,5200" stroked="t" o:allowincell="f" style="position:absolute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3623,5860" to="8232,5860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3623,6507" to="4004,6507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4005,6292" to="4005,6721" stroked="t" o:allowincell="f" style="position:absolute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3623,5860" to="3623,6506" stroked="t" o:allowincell="f" style="position:absolute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4479,7154" to="7629,7154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4711,7586" to="7791,7586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4711,8016" to="7281,8016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4480,7802" to="4711,7802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4712,7586" to="4712,8015" stroked="t" o:allowincell="f" style="position:absolute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3380,7483" to="4479,7483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4480,7154" to="4480,7800" stroked="t" o:allowincell="f" style="position:absolute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3054,6824" to="3378,6824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3380,6178" to="3380,7481" stroked="t" o:allowincell="f" style="position:absolute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3055,8447" to="7838,8447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2603,7642" to="3054,7642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3055,6824" to="3055,8446" stroked="t" o:allowincell="f" style="position:absolute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5893,8879" to="7966,8879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5892,9322" to="7872,9322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2603,9095" to="5892,9095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5893,8879" to="5893,9320" stroked="t" o:allowincell="f" style="position:absolute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2337,8368" to="2602,8368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2603,7642" to="2603,9093" stroked="t" o:allowincell="f" style="position:absolute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3448,9753" to="7884,9753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5255,10184" to="8127,10184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8232,10718" to="8312,10718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5857,10616" to="8231,10616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8233,10502" to="8233,10716" stroked="t" o:allowincell="f" style="position:absolute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8256,10933" to="8371,10933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8255,11161" to="8393,11161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5858,11047" to="8255,11047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8256,10933" to="8256,11159" stroked="t" o:allowincell="f" style="position:absolute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5256,10831" to="5857,10831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5858,10616" to="5858,11045" stroked="t" o:allowincell="f" style="position:absolute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3448,10502" to="5254,10502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5256,10184" to="5256,10830" stroked="t" o:allowincell="f" style="position:absolute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2337,10127" to="3448,10127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3449,9753" to="3449,10501" stroked="t" o:allowincell="f" style="position:absolute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31,9253" to="2335,9253" stroked="t" o:allowincell="f" style="position:absolute;flip:x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2337,8368" to="2337,10126" stroked="t" o:allowincell="f" style="position:absolute">
                        <v:stroke color="black" joinstyle="miter" endcap="square"/>
                        <v:fill o:detectmouseclick="t" on="false"/>
                        <w10:wrap type="none"/>
                      </v:line>
                      <v:line id="shape_0" from="32,3931" to="32,9253" stroked="t" o:allowincell="f" style="position:absolute">
                        <v:stroke color="black" joinstyle="miter" endcap="square"/>
                        <v:fill o:detectmouseclick="t" on="false"/>
                        <w10:wrap type="none"/>
                      </v:line>
                    </v:group>
                    <v:line id="shape_0" from="32,11332" to="1792,11332" stroked="t" o:allowincell="f" style="position:absolute">
                      <v:stroke color="black" joinstyle="miter" endcap="flat"/>
                      <v:fill o:detectmouseclick="t" on="false"/>
                      <w10:wrap type="none"/>
                    </v:line>
                    <v:shape id="shape_0" stroked="f" o:allowincell="f" style="position:absolute;left:1850;top:11251;width:194;height:37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4"/>
                                <w:szCs w:val="14"/>
                                <w:rFonts w:ascii="Arial" w:hAnsi="Arial" w:eastAsia="Calibri" w:cs="Arial"/>
                                <w:color w:val="000000"/>
                                <w:lang w:val="en-US" w:bidi="ar-SA"/>
                              </w:rPr>
                              <w:t>0.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/>
      </w:pPr>
      <w:r>
        <w:rPr>
          <w:rFonts w:cs="Arial" w:ascii="Arial" w:hAnsi="Arial"/>
          <w:b/>
          <w:bCs/>
        </w:rPr>
        <w:t>Fig. S3.1.</w:t>
      </w:r>
      <w:r>
        <w:rPr/>
        <w:t xml:space="preserve"> </w:t>
      </w:r>
      <w:r>
        <w:rPr>
          <w:rFonts w:cs="Arial" w:ascii="Arial" w:hAnsi="Arial"/>
        </w:rPr>
        <w:t xml:space="preserve">S8 family in </w:t>
      </w:r>
      <w:r>
        <w:rPr>
          <w:rFonts w:cs="Arial" w:ascii="Arial" w:hAnsi="Arial"/>
          <w:i/>
        </w:rPr>
        <w:t>A. benhamiae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T. verrucosum</w:t>
      </w:r>
      <w:r>
        <w:rPr>
          <w:rFonts w:cs="Arial" w:ascii="Arial" w:hAnsi="Arial"/>
        </w:rPr>
        <w:t xml:space="preserve">, and </w:t>
      </w:r>
      <w:r>
        <w:rPr>
          <w:rFonts w:cs="Arial" w:ascii="Arial" w:hAnsi="Arial"/>
          <w:i/>
        </w:rPr>
        <w:t>Coccidioides</w:t>
      </w:r>
      <w:r>
        <w:rPr>
          <w:rFonts w:cs="Arial" w:ascii="Arial" w:hAnsi="Arial"/>
        </w:rPr>
        <w:t xml:space="preserve"> spp. Red color corresponds to dermatophytes, yellow – to the </w:t>
      </w:r>
      <w:r>
        <w:rPr>
          <w:rFonts w:cs="Arial" w:ascii="Arial" w:hAnsi="Arial"/>
          <w:i/>
        </w:rPr>
        <w:t>Coccidioides</w:t>
      </w:r>
      <w:r>
        <w:rPr>
          <w:rFonts w:cs="Arial" w:ascii="Arial" w:hAnsi="Arial"/>
        </w:rPr>
        <w:t>.</w:t>
      </w:r>
    </w:p>
    <w:p>
      <w:pPr>
        <w:pStyle w:val="Normal"/>
        <w:rPr>
          <w:sz w:val="20"/>
          <w:lang w:val="de-DE" w:eastAsia="en-US"/>
        </w:rPr>
      </w:pPr>
      <w:r>
        <w:rPr>
          <w:sz w:val="20"/>
          <w:lang w:val="de-DE" w:eastAsia="en-US"/>
        </w:rPr>
        <mc:AlternateContent>
          <mc:Choice Requires="wpg">
            <w:drawing>
              <wp:anchor behindDoc="0" distT="0" distB="0" distL="114935" distR="114300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84875" cy="5165725"/>
                <wp:effectExtent l="0" t="635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85000" cy="5165640"/>
                          <a:chOff x="0" y="0"/>
                          <a:chExt cx="5985000" cy="5165640"/>
                        </a:xfrm>
                      </wpg:grpSpPr>
                      <wpg:grpSp>
                        <wpg:cNvGrpSpPr/>
                        <wpg:grpSpPr>
                          <a:xfrm>
                            <a:off x="152280" y="0"/>
                            <a:ext cx="5832360" cy="5067360"/>
                          </a:xfrm>
                        </wpg:grpSpPr>
                        <wps:wsp>
                          <wps:cNvSpPr/>
                          <wps:spPr>
                            <a:xfrm>
                              <a:off x="311760" y="0"/>
                              <a:ext cx="5299200" cy="1909440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1760" y="2023200"/>
                              <a:ext cx="4641120" cy="108648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3618720"/>
                              <a:ext cx="5832360" cy="144828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33720" y="3131280"/>
                              <a:ext cx="2916720" cy="464040"/>
                            </a:xfrm>
                            <a:prstGeom prst="rect">
                              <a:avLst/>
                            </a:prstGeom>
                            <a:solidFill>
                              <a:srgbClr val="00b0f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66600"/>
                            <a:ext cx="5937120" cy="5099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71.25pt;height:406.75pt" coordorigin="0,0" coordsize="9425,8135">
                <v:group id="shape_0" style="position:absolute;left:240;top:0;width:9185;height:7980">
                  <v:rect id="shape_0" fillcolor="red" stroked="f" o:allowincell="f" style="position:absolute;left:731;top:0;width:8344;height:3006;mso-wrap-style:none;v-text-anchor:middle">
                    <v:fill o:detectmouseclick="t" type="solid" color2="aqua"/>
                    <v:stroke color="#3465a4" joinstyle="round" endcap="flat"/>
                    <w10:wrap type="none"/>
                  </v:rect>
                  <v:rect id="shape_0" fillcolor="yellow" stroked="f" o:allowincell="f" style="position:absolute;left:731;top:3186;width:7308;height:1710;mso-wrap-style:none;v-text-anchor:middle">
                    <v:fill o:detectmouseclick="t" type="solid" color2="blue"/>
                    <v:stroke color="#3465a4" joinstyle="round" endcap="flat"/>
                    <w10:wrap type="none"/>
                  </v:rect>
                  <v:rect id="shape_0" fillcolor="yellow" stroked="f" o:allowincell="f" style="position:absolute;left:240;top:5699;width:9184;height:2280;mso-wrap-style:none;v-text-anchor:middle">
                    <v:fill o:detectmouseclick="t" type="solid" color2="blue"/>
                    <v:stroke color="#3465a4" joinstyle="round" endcap="flat"/>
                    <w10:wrap type="none"/>
                  </v:rect>
                  <v:rect id="shape_0" fillcolor="#00b0f0" stroked="f" o:allowincell="f" style="position:absolute;left:3600;top:4931;width:4592;height:730;mso-wrap-style:none;v-text-anchor:middle">
                    <v:fill o:detectmouseclick="t" type="solid" color2="#ff4f0f"/>
                    <v:stroke color="#3465a4" joinstyle="round" endcap="flat"/>
                    <w10:wrap type="none"/>
                  </v:rect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0;top:105;width:9349;height:8029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bCs/>
        </w:rPr>
        <w:t>Fig. S3.2.</w:t>
      </w:r>
      <w:r>
        <w:rPr/>
        <w:t xml:space="preserve"> </w:t>
      </w:r>
      <w:r>
        <w:rPr>
          <w:rFonts w:cs="Arial" w:ascii="Arial" w:hAnsi="Arial"/>
        </w:rPr>
        <w:t xml:space="preserve">M35 family in </w:t>
      </w:r>
      <w:r>
        <w:rPr>
          <w:rFonts w:cs="Arial" w:ascii="Arial" w:hAnsi="Arial"/>
          <w:i/>
        </w:rPr>
        <w:t>A. benhamiae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 xml:space="preserve">T. verrucosum </w:t>
      </w:r>
      <w:r>
        <w:rPr>
          <w:rFonts w:cs="Arial" w:ascii="Arial" w:hAnsi="Arial"/>
        </w:rPr>
        <w:t xml:space="preserve">(red color both), </w:t>
      </w:r>
      <w:r>
        <w:rPr>
          <w:rFonts w:cs="Arial" w:ascii="Arial" w:hAnsi="Arial"/>
          <w:i/>
        </w:rPr>
        <w:t>Coccidioides</w:t>
      </w:r>
      <w:r>
        <w:rPr>
          <w:rFonts w:cs="Arial" w:ascii="Arial" w:hAnsi="Arial"/>
        </w:rPr>
        <w:t xml:space="preserve"> spp. (yellow), and </w:t>
      </w:r>
      <w:r>
        <w:rPr>
          <w:rFonts w:cs="Arial" w:ascii="Arial" w:hAnsi="Arial"/>
          <w:i/>
        </w:rPr>
        <w:t xml:space="preserve">A. fumigatus </w:t>
      </w:r>
      <w:r>
        <w:rPr>
          <w:rFonts w:cs="Arial" w:ascii="Arial" w:hAnsi="Arial"/>
        </w:rPr>
        <w:t xml:space="preserve">(blue)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003290" cy="3976370"/>
                <wp:effectExtent l="0" t="0" r="0" b="0"/>
                <wp:wrapSquare wrapText="bothSides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03360" cy="3976200"/>
                          <a:chOff x="0" y="0"/>
                          <a:chExt cx="6003360" cy="397620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720"/>
                            <a:ext cx="6003360" cy="397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555200" y="720"/>
                            <a:ext cx="3634920" cy="485280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5200" y="485640"/>
                            <a:ext cx="3634920" cy="186840"/>
                          </a:xfrm>
                          <a:prstGeom prst="rect">
                            <a:avLst/>
                          </a:prstGeom>
                          <a:solidFill>
                            <a:srgbClr val="00b0f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11160" y="720720"/>
                            <a:ext cx="3634920" cy="485280"/>
                          </a:xfrm>
                          <a:prstGeom prst="rect">
                            <a:avLst/>
                          </a:prstGeom>
                          <a:solidFill>
                            <a:srgbClr val="ffff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000" y="2246760"/>
                            <a:ext cx="4405680" cy="151560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80640" y="1292760"/>
                            <a:ext cx="3192840" cy="87300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262760" y="54000"/>
                            <a:ext cx="13320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36280" y="0"/>
                            <a:ext cx="65772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CPC735 0129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262040" y="307440"/>
                            <a:ext cx="12636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29080" y="253440"/>
                            <a:ext cx="60840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CIMG 10191T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487880" y="180360"/>
                            <a:ext cx="277488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62760" y="54000"/>
                            <a:ext cx="720" cy="25344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02720" y="126360"/>
                            <a:ext cx="19800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487160" y="567000"/>
                            <a:ext cx="312876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56600" y="513000"/>
                            <a:ext cx="48024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Afu8g0708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186920" y="374040"/>
                            <a:ext cx="30024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7880" y="180360"/>
                            <a:ext cx="720" cy="38664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27840" y="320040"/>
                            <a:ext cx="14868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87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615920" y="826920"/>
                            <a:ext cx="9972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756320" y="772920"/>
                            <a:ext cx="65772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CPC735 0264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616280" y="1086480"/>
                            <a:ext cx="10656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763160" y="1032480"/>
                            <a:ext cx="60840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CIMG 06073T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753920" y="960120"/>
                            <a:ext cx="286200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16280" y="826920"/>
                            <a:ext cx="720" cy="25956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56600" y="906120"/>
                            <a:ext cx="19800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149800" y="1346040"/>
                            <a:ext cx="5328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242680" y="1292400"/>
                            <a:ext cx="45540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ARB 024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149080" y="1606680"/>
                            <a:ext cx="11988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309280" y="1552680"/>
                            <a:ext cx="4503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TRV 021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027600" y="1473120"/>
                            <a:ext cx="212148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49800" y="1346040"/>
                            <a:ext cx="720" cy="26028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89760" y="1419120"/>
                            <a:ext cx="19800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335920" y="1866240"/>
                            <a:ext cx="6048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36360" y="1812240"/>
                            <a:ext cx="45540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ARB 0647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335920" y="2118960"/>
                            <a:ext cx="14652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22760" y="2065680"/>
                            <a:ext cx="4503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TRV 0709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027600" y="1992600"/>
                            <a:ext cx="230832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36640" y="1866240"/>
                            <a:ext cx="720" cy="252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376600" y="1938600"/>
                            <a:ext cx="19800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754640" y="1733040"/>
                            <a:ext cx="127368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28320" y="1473120"/>
                            <a:ext cx="720" cy="51948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68280" y="1679040"/>
                            <a:ext cx="19800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186920" y="1346040"/>
                            <a:ext cx="56700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54640" y="960120"/>
                            <a:ext cx="720" cy="7729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94600" y="1292400"/>
                            <a:ext cx="14868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96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13480" y="859680"/>
                            <a:ext cx="97416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87280" y="374040"/>
                            <a:ext cx="720" cy="97236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27600" y="806400"/>
                            <a:ext cx="19800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648240" y="2379240"/>
                            <a:ext cx="6048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48320" y="2325240"/>
                            <a:ext cx="45540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ARB 0076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648600" y="2639160"/>
                            <a:ext cx="7992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68120" y="2585160"/>
                            <a:ext cx="4503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TRV 0008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13480" y="2512800"/>
                            <a:ext cx="343548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48600" y="2379240"/>
                            <a:ext cx="720" cy="25956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88560" y="2458800"/>
                            <a:ext cx="19800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0160" y="1686600"/>
                            <a:ext cx="19296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3480" y="859680"/>
                            <a:ext cx="720" cy="165276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3440" y="1632600"/>
                            <a:ext cx="14868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7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29400" y="2898720"/>
                            <a:ext cx="72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68640" y="2844720"/>
                            <a:ext cx="45540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ARB 0138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29400" y="3158640"/>
                            <a:ext cx="72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68640" y="3104640"/>
                            <a:ext cx="4503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TRV 0123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0160" y="3025080"/>
                            <a:ext cx="390924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29400" y="2898720"/>
                            <a:ext cx="720" cy="25956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69360" y="2971080"/>
                            <a:ext cx="19800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834640" y="3418200"/>
                            <a:ext cx="3996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14560" y="3364200"/>
                            <a:ext cx="45540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ARB 0508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835360" y="3678480"/>
                            <a:ext cx="5328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27880" y="3624480"/>
                            <a:ext cx="4503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TRV 0669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9800" y="3545280"/>
                            <a:ext cx="281484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35360" y="3418200"/>
                            <a:ext cx="720" cy="26028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75320" y="3491280"/>
                            <a:ext cx="19800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160" y="1686600"/>
                            <a:ext cx="720" cy="185868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0480" y="2558520"/>
                            <a:ext cx="59832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TRICHOTOM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160" y="2612520"/>
                            <a:ext cx="72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160" y="3784680"/>
                            <a:ext cx="214740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07160" y="3731400"/>
                            <a:ext cx="12384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72.7pt;height:313.1pt" coordorigin="0,0" coordsize="9454,6262">
                <v:rect id="shape_0" stroked="f" o:allowincell="f" style="position:absolute;left:0;top:1;width:9453;height:6260;mso-wrap-style:none;v-text-anchor:middle">
                  <v:fill o:detectmouseclick="t" on="false"/>
                  <v:stroke color="#3465a4" joinstyle="round" endcap="flat"/>
                  <w10:wrap type="square"/>
                </v:rect>
                <v:rect id="shape_0" fillcolor="yellow" stroked="f" o:allowincell="f" style="position:absolute;left:2449;top:1;width:5723;height:763;mso-wrap-style:none;v-text-anchor:middle">
                  <v:fill o:detectmouseclick="t" type="solid" color2="blue"/>
                  <v:stroke color="#3465a4" joinstyle="round" endcap="flat"/>
                  <w10:wrap type="square"/>
                </v:rect>
                <v:rect id="shape_0" fillcolor="#00b0f0" stroked="f" o:allowincell="f" style="position:absolute;left:2449;top:765;width:5723;height:293;mso-wrap-style:none;v-text-anchor:middle">
                  <v:fill o:detectmouseclick="t" type="solid" color2="#ff4f0f"/>
                  <v:stroke color="#3465a4" joinstyle="round" endcap="flat"/>
                  <w10:wrap type="square"/>
                </v:rect>
                <v:rect id="shape_0" fillcolor="yellow" stroked="f" o:allowincell="f" style="position:absolute;left:2852;top:1135;width:5723;height:763;mso-wrap-style:none;v-text-anchor:middle">
                  <v:fill o:detectmouseclick="t" type="solid" color2="blue"/>
                  <v:stroke color="#3465a4" joinstyle="round" endcap="flat"/>
                  <w10:wrap type="square"/>
                </v:rect>
                <v:rect id="shape_0" fillcolor="red" stroked="f" o:allowincell="f" style="position:absolute;left:71;top:3538;width:6937;height:2386;mso-wrap-style:none;v-text-anchor:middle">
                  <v:fill o:detectmouseclick="t" type="solid" color2="aqua"/>
                  <v:stroke color="#3465a4" joinstyle="round" endcap="flat"/>
                  <w10:wrap type="square"/>
                </v:rect>
                <v:rect id="shape_0" fillcolor="red" stroked="f" o:allowincell="f" style="position:absolute;left:4379;top:2036;width:5027;height:1374;mso-wrap-style:none;v-text-anchor:middle">
                  <v:fill o:detectmouseclick="t" type="solid" color2="aqua"/>
                  <v:stroke color="#3465a4" joinstyle="round" endcap="flat"/>
                  <w10:wrap type="square"/>
                </v:rect>
                <v:line id="shape_0" from="6713,85" to="6922,85" stroked="t" o:allowincell="f" style="position:absolute;flip:x">
                  <v:stroke color="black" joinstyle="miter" endcap="square"/>
                  <v:fill o:detectmouseclick="t" on="false"/>
                  <w10:wrap type="square"/>
                </v:line>
                <v:shape id="shape_0" stroked="f" o:allowincell="f" style="position:absolute;left:6986;top:0;width:1035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CPC735 0129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6712,484" to="6910,484" stroked="t" o:allowincell="f" style="position:absolute;flip:x">
                  <v:stroke color="black" joinstyle="miter" endcap="square"/>
                  <v:fill o:detectmouseclick="t" on="false"/>
                  <w10:wrap type="square"/>
                </v:line>
                <v:shape id="shape_0" stroked="f" o:allowincell="f" style="position:absolute;left:6975;top:399;width:957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CIMG 10191T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2343,284" to="6712,284" stroked="t" o:allowincell="f" style="position:absolute;flip:x">
                  <v:stroke color="black" joinstyle="miter" endcap="square"/>
                  <v:fill o:detectmouseclick="t" on="false"/>
                  <w10:wrap type="square"/>
                </v:line>
                <v:line id="shape_0" from="6713,85" to="6713,483" stroked="t" o:allowincell="f" style="position:absolute">
                  <v:stroke color="black" joinstyle="miter" endcap="square"/>
                  <v:fill o:detectmouseclick="t" on="false"/>
                  <w10:wrap type="square"/>
                </v:line>
                <v:shape id="shape_0" stroked="f" o:allowincell="f" style="position:absolute;left:6776;top:199;width:311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2342,893" to="7268,893" stroked="t" o:allowincell="f" style="position:absolute;flip:x">
                  <v:stroke color="black" joinstyle="miter" endcap="square"/>
                  <v:fill o:detectmouseclick="t" on="false"/>
                  <w10:wrap type="square"/>
                </v:line>
                <v:shape id="shape_0" stroked="f" o:allowincell="f" style="position:absolute;left:7333;top:808;width:755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Afu8g070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1869,589" to="2341,589" stroked="t" o:allowincell="f" style="position:absolute;flip:x">
                  <v:stroke color="black" joinstyle="miter" endcap="square"/>
                  <v:fill o:detectmouseclick="t" on="false"/>
                  <w10:wrap type="square"/>
                </v:line>
                <v:line id="shape_0" from="2343,284" to="2343,892" stroked="t" o:allowincell="f" style="position:absolute">
                  <v:stroke color="black" joinstyle="miter" endcap="square"/>
                  <v:fill o:detectmouseclick="t" on="false"/>
                  <w10:wrap type="square"/>
                </v:line>
                <v:shape id="shape_0" stroked="f" o:allowincell="f" style="position:absolute;left:2406;top:504;width:233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87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7269,1302" to="7425,1302" stroked="t" o:allowincell="f" style="position:absolute;flip:x">
                  <v:stroke color="black" joinstyle="miter" endcap="square"/>
                  <v:fill o:detectmouseclick="t" on="false"/>
                  <w10:wrap type="square"/>
                </v:line>
                <v:shape id="shape_0" stroked="f" o:allowincell="f" style="position:absolute;left:7490;top:1217;width:1035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CPC735 0264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7270,1711" to="7437,1711" stroked="t" o:allowincell="f" style="position:absolute;flip:x">
                  <v:stroke color="black" joinstyle="miter" endcap="square"/>
                  <v:fill o:detectmouseclick="t" on="false"/>
                  <w10:wrap type="square"/>
                </v:line>
                <v:shape id="shape_0" stroked="f" o:allowincell="f" style="position:absolute;left:7501;top:1626;width:957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CIMG 06073T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2762,1512" to="7268,1512" stroked="t" o:allowincell="f" style="position:absolute;flip:x">
                  <v:stroke color="black" joinstyle="miter" endcap="square"/>
                  <v:fill o:detectmouseclick="t" on="false"/>
                  <w10:wrap type="square"/>
                </v:line>
                <v:line id="shape_0" from="7270,1302" to="7270,1710" stroked="t" o:allowincell="f" style="position:absolute">
                  <v:stroke color="black" joinstyle="miter" endcap="square"/>
                  <v:fill o:detectmouseclick="t" on="false"/>
                  <w10:wrap type="square"/>
                </v:line>
                <v:shape id="shape_0" stroked="f" o:allowincell="f" style="position:absolute;left:7333;top:1427;width:311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8110,2120" to="8193,2120" stroked="t" o:allowincell="f" style="position:absolute;flip:x">
                  <v:stroke color="black" joinstyle="miter" endcap="square"/>
                  <v:fill o:detectmouseclick="t" on="false"/>
                  <w10:wrap type="square"/>
                </v:line>
                <v:shape id="shape_0" stroked="f" o:allowincell="f" style="position:absolute;left:8256;top:2035;width:716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ARB 024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8109,2530" to="8297,2530" stroked="t" o:allowincell="f" style="position:absolute;flip:x">
                  <v:stroke color="black" joinstyle="miter" endcap="square"/>
                  <v:fill o:detectmouseclick="t" on="false"/>
                  <w10:wrap type="square"/>
                </v:line>
                <v:shape id="shape_0" stroked="f" o:allowincell="f" style="position:absolute;left:8361;top:2445;width:708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TRV 021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4768,2320" to="8108,2320" stroked="t" o:allowincell="f" style="position:absolute;flip:x">
                  <v:stroke color="black" joinstyle="miter" endcap="square"/>
                  <v:fill o:detectmouseclick="t" on="false"/>
                  <w10:wrap type="square"/>
                </v:line>
                <v:line id="shape_0" from="8110,2120" to="8110,2529" stroked="t" o:allowincell="f" style="position:absolute">
                  <v:stroke color="black" joinstyle="miter" endcap="square"/>
                  <v:fill o:detectmouseclick="t" on="false"/>
                  <w10:wrap type="square"/>
                </v:line>
                <v:shape id="shape_0" stroked="f" o:allowincell="f" style="position:absolute;left:8173;top:2235;width:311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8403,2939" to="8497,2939" stroked="t" o:allowincell="f" style="position:absolute;flip:x">
                  <v:stroke color="black" joinstyle="miter" endcap="square"/>
                  <v:fill o:detectmouseclick="t" on="false"/>
                  <w10:wrap type="square"/>
                </v:line>
                <v:shape id="shape_0" stroked="f" o:allowincell="f" style="position:absolute;left:8561;top:2854;width:716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ARB 0647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8403,3337" to="8633,3337" stroked="t" o:allowincell="f" style="position:absolute;flip:x">
                  <v:stroke color="black" joinstyle="miter" endcap="square"/>
                  <v:fill o:detectmouseclick="t" on="false"/>
                  <w10:wrap type="square"/>
                </v:line>
                <v:shape id="shape_0" stroked="f" o:allowincell="f" style="position:absolute;left:8697;top:3253;width:708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TRV 0709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4768,3138" to="8402,3138" stroked="t" o:allowincell="f" style="position:absolute;flip:x">
                  <v:stroke color="black" joinstyle="miter" endcap="square"/>
                  <v:fill o:detectmouseclick="t" on="false"/>
                  <w10:wrap type="square"/>
                </v:line>
                <v:line id="shape_0" from="8404,2939" to="8404,3336" stroked="t" o:allowincell="f" style="position:absolute">
                  <v:stroke color="black" joinstyle="miter" endcap="square"/>
                  <v:fill o:detectmouseclick="t" on="false"/>
                  <w10:wrap type="square"/>
                </v:line>
                <v:shape id="shape_0" stroked="f" o:allowincell="f" style="position:absolute;left:8467;top:3053;width:311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2763,2729" to="4768,2729" stroked="t" o:allowincell="f" style="position:absolute;flip:x">
                  <v:stroke color="black" joinstyle="miter" endcap="square"/>
                  <v:fill o:detectmouseclick="t" on="false"/>
                  <w10:wrap type="square"/>
                </v:line>
                <v:line id="shape_0" from="4769,2320" to="4769,3137" stroked="t" o:allowincell="f" style="position:absolute">
                  <v:stroke color="black" joinstyle="miter" endcap="square"/>
                  <v:fill o:detectmouseclick="t" on="false"/>
                  <w10:wrap type="square"/>
                </v:line>
                <v:shape id="shape_0" stroked="f" o:allowincell="f" style="position:absolute;left:4832;top:2644;width:311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1869,2120" to="2761,2120" stroked="t" o:allowincell="f" style="position:absolute;flip:x">
                  <v:stroke color="black" joinstyle="miter" endcap="square"/>
                  <v:fill o:detectmouseclick="t" on="false"/>
                  <w10:wrap type="square"/>
                </v:line>
                <v:line id="shape_0" from="2763,1512" to="2763,2728" stroked="t" o:allowincell="f" style="position:absolute">
                  <v:stroke color="black" joinstyle="miter" endcap="square"/>
                  <v:fill o:detectmouseclick="t" on="false"/>
                  <w10:wrap type="square"/>
                </v:line>
                <v:shape id="shape_0" stroked="f" o:allowincell="f" style="position:absolute;left:2826;top:2035;width:233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96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336,1354" to="1869,1354" stroked="t" o:allowincell="f" style="position:absolute;flip:x">
                  <v:stroke color="black" joinstyle="miter" endcap="square"/>
                  <v:fill o:detectmouseclick="t" on="false"/>
                  <w10:wrap type="square"/>
                </v:line>
                <v:line id="shape_0" from="1870,589" to="1870,2119" stroked="t" o:allowincell="f" style="position:absolute">
                  <v:stroke color="black" joinstyle="miter" endcap="square"/>
                  <v:fill o:detectmouseclick="t" on="false"/>
                  <w10:wrap type="square"/>
                </v:line>
                <v:shape id="shape_0" stroked="f" o:allowincell="f" style="position:absolute;left:1933;top:1270;width:311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5745,3747" to="5839,3747" stroked="t" o:allowincell="f" style="position:absolute;flip:x">
                  <v:stroke color="black" joinstyle="miter" endcap="square"/>
                  <v:fill o:detectmouseclick="t" on="false"/>
                  <w10:wrap type="square"/>
                </v:line>
                <v:shape id="shape_0" stroked="f" o:allowincell="f" style="position:absolute;left:5903;top:3662;width:716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ARB 0076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5746,4156" to="5871,4156" stroked="t" o:allowincell="f" style="position:absolute;flip:x">
                  <v:stroke color="black" joinstyle="miter" endcap="square"/>
                  <v:fill o:detectmouseclick="t" on="false"/>
                  <w10:wrap type="square"/>
                </v:line>
                <v:shape id="shape_0" stroked="f" o:allowincell="f" style="position:absolute;left:5934;top:4071;width:708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TRV 0008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336,3957" to="5745,3957" stroked="t" o:allowincell="f" style="position:absolute;flip:x">
                  <v:stroke color="black" joinstyle="miter" endcap="square"/>
                  <v:fill o:detectmouseclick="t" on="false"/>
                  <w10:wrap type="square"/>
                </v:line>
                <v:line id="shape_0" from="5746,3747" to="5746,4155" stroked="t" o:allowincell="f" style="position:absolute">
                  <v:stroke color="black" joinstyle="miter" endcap="square"/>
                  <v:fill o:detectmouseclick="t" on="false"/>
                  <w10:wrap type="square"/>
                </v:line>
                <v:shape id="shape_0" stroked="f" o:allowincell="f" style="position:absolute;left:5809;top:3872;width:311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32,2656" to="335,2656" stroked="t" o:allowincell="f" style="position:absolute;flip:x">
                  <v:stroke color="black" joinstyle="miter" endcap="square"/>
                  <v:fill o:detectmouseclick="t" on="false"/>
                  <w10:wrap type="square"/>
                </v:line>
                <v:line id="shape_0" from="336,1354" to="336,3956" stroked="t" o:allowincell="f" style="position:absolute">
                  <v:stroke color="black" joinstyle="miter" endcap="square"/>
                  <v:fill o:detectmouseclick="t" on="false"/>
                  <w10:wrap type="square"/>
                </v:line>
                <v:shape id="shape_0" stroked="f" o:allowincell="f" style="position:absolute;left:399;top:2571;width:233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7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6188,4565" to="6188,4565" stroked="t" o:allowincell="f" style="position:absolute">
                  <v:stroke color="black" joinstyle="miter" endcap="square"/>
                  <v:fill o:detectmouseclick="t" on="false"/>
                  <w10:wrap type="square"/>
                </v:line>
                <v:shape id="shape_0" stroked="f" o:allowincell="f" style="position:absolute;left:6250;top:4480;width:716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ARB 0138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6188,4974" to="6188,4974" stroked="t" o:allowincell="f" style="position:absolute">
                  <v:stroke color="black" joinstyle="miter" endcap="square"/>
                  <v:fill o:detectmouseclick="t" on="false"/>
                  <w10:wrap type="square"/>
                </v:line>
                <v:shape id="shape_0" stroked="f" o:allowincell="f" style="position:absolute;left:6250;top:4889;width:708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TRV 0123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32,4764" to="6187,4764" stroked="t" o:allowincell="f" style="position:absolute;flip:x">
                  <v:stroke color="black" joinstyle="miter" endcap="square"/>
                  <v:fill o:detectmouseclick="t" on="false"/>
                  <w10:wrap type="square"/>
                </v:line>
                <v:line id="shape_0" from="6188,4565" to="6188,4973" stroked="t" o:allowincell="f" style="position:absolute">
                  <v:stroke color="black" joinstyle="miter" endcap="square"/>
                  <v:fill o:detectmouseclick="t" on="false"/>
                  <w10:wrap type="square"/>
                </v:line>
                <v:shape id="shape_0" stroked="f" o:allowincell="f" style="position:absolute;left:6251;top:4679;width:311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4464,5383" to="4526,5383" stroked="t" o:allowincell="f" style="position:absolute;flip:x">
                  <v:stroke color="black" joinstyle="miter" endcap="square"/>
                  <v:fill o:detectmouseclick="t" on="false"/>
                  <w10:wrap type="square"/>
                </v:line>
                <v:shape id="shape_0" stroked="f" o:allowincell="f" style="position:absolute;left:4590;top:5298;width:716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ARB 0508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4465,5793" to="4548,5793" stroked="t" o:allowincell="f" style="position:absolute;flip:x">
                  <v:stroke color="black" joinstyle="miter" endcap="square"/>
                  <v:fill o:detectmouseclick="t" on="false"/>
                  <w10:wrap type="square"/>
                </v:line>
                <v:shape id="shape_0" stroked="f" o:allowincell="f" style="position:absolute;left:4611;top:5708;width:708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TRV 066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31,5583" to="4463,5583" stroked="t" o:allowincell="f" style="position:absolute;flip:x">
                  <v:stroke color="black" joinstyle="miter" endcap="square"/>
                  <v:fill o:detectmouseclick="t" on="false"/>
                  <w10:wrap type="square"/>
                </v:line>
                <v:line id="shape_0" from="4465,5383" to="4465,5792" stroked="t" o:allowincell="f" style="position:absolute">
                  <v:stroke color="black" joinstyle="miter" endcap="square"/>
                  <v:fill o:detectmouseclick="t" on="false"/>
                  <w10:wrap type="square"/>
                </v:line>
                <v:shape id="shape_0" stroked="f" o:allowincell="f" style="position:absolute;left:4528;top:5498;width:311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32,2656" to="32,5582" stroked="t" o:allowincell="f" style="position:absolute">
                  <v:stroke color="black" joinstyle="miter" endcap="square"/>
                  <v:fill o:detectmouseclick="t" on="false"/>
                  <w10:wrap type="square"/>
                </v:line>
                <v:shape id="shape_0" stroked="f" o:allowincell="f" style="position:absolute;left:95;top:4029;width:941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TRICHOTOM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line id="shape_0" from="32,4114" to="32,4114" stroked="t" o:allowincell="f" style="position:absolute">
                  <v:stroke color="black" joinstyle="miter" endcap="square"/>
                  <v:fill o:detectmouseclick="t" on="false"/>
                  <w10:wrap type="square"/>
                </v:line>
                <v:line id="shape_0" from="32,5960" to="3413,5960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shape id="shape_0" stroked="f" o:allowincell="f" style="position:absolute;left:3476;top:5876;width:194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bCs/>
        </w:rPr>
        <w:t>Fig. S3.3.</w:t>
      </w:r>
      <w:r>
        <w:rPr/>
        <w:t xml:space="preserve"> </w:t>
      </w:r>
      <w:r>
        <w:rPr>
          <w:rFonts w:cs="Arial" w:ascii="Arial" w:hAnsi="Arial"/>
        </w:rPr>
        <w:t xml:space="preserve">M36 family  in </w:t>
      </w:r>
      <w:r>
        <w:rPr>
          <w:rFonts w:cs="Arial" w:ascii="Arial" w:hAnsi="Arial"/>
          <w:i/>
        </w:rPr>
        <w:t>A. benhamiae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 xml:space="preserve">T. verrucosum </w:t>
      </w:r>
      <w:r>
        <w:rPr>
          <w:rFonts w:cs="Arial" w:ascii="Arial" w:hAnsi="Arial"/>
        </w:rPr>
        <w:t xml:space="preserve">(both – red color), </w:t>
      </w:r>
      <w:r>
        <w:rPr>
          <w:rFonts w:cs="Arial" w:ascii="Arial" w:hAnsi="Arial"/>
          <w:i/>
        </w:rPr>
        <w:t>Coccidioides</w:t>
      </w:r>
      <w:r>
        <w:rPr>
          <w:rFonts w:cs="Arial" w:ascii="Arial" w:hAnsi="Arial"/>
        </w:rPr>
        <w:t xml:space="preserve"> spp. (yellow), and </w:t>
      </w:r>
      <w:r>
        <w:rPr>
          <w:rFonts w:cs="Arial" w:ascii="Arial" w:hAnsi="Arial"/>
          <w:i/>
        </w:rPr>
        <w:t xml:space="preserve">A. fumigatus </w:t>
      </w:r>
      <w:r>
        <w:rPr>
          <w:rFonts w:cs="Arial" w:ascii="Arial" w:hAnsi="Arial"/>
        </w:rPr>
        <w:t xml:space="preserve">(blue)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3900" w:leader="none"/>
        </w:tabs>
        <w:rPr/>
      </w:pP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152" w:gutter="0" w:header="0" w:top="1440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b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21:55:00Z</dcterms:created>
  <dc:creator> </dc:creator>
  <dc:description/>
  <cp:keywords/>
  <dc:language>en-US</dc:language>
  <cp:lastModifiedBy> </cp:lastModifiedBy>
  <dcterms:modified xsi:type="dcterms:W3CDTF">2011-01-18T21:55:00Z</dcterms:modified>
  <cp:revision>2</cp:revision>
  <dc:subject/>
  <dc:title>Additional file 4 - Phylogentic trees of the A</dc:title>
</cp:coreProperties>
</file>